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21"/>
        <w:gridCol w:w="3162"/>
        <w:gridCol w:w="4493"/>
      </w:tblGrid>
      <w:tr w:rsidR="00E51DAF" w:rsidRPr="00A24EE0" w14:paraId="44581504" w14:textId="77777777" w:rsidTr="00E51DAF">
        <w:tc>
          <w:tcPr>
            <w:tcW w:w="1085" w:type="pct"/>
          </w:tcPr>
          <w:p w14:paraId="0EA06775" w14:textId="3FD9E844" w:rsidR="00E51DAF" w:rsidRPr="00B03943" w:rsidRDefault="00F73CEB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B04C8D" wp14:editId="161CAF4E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468983</wp:posOffset>
                      </wp:positionV>
                      <wp:extent cx="6412089" cy="428978"/>
                      <wp:effectExtent l="0" t="0" r="1905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12089" cy="4289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31D319A" w14:textId="381C5D65" w:rsidR="00F73CEB" w:rsidRPr="00F73CEB" w:rsidRDefault="00F73CEB"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>Th</w:t>
                                  </w:r>
                                  <w:r w:rsidR="000C0B8C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>e</w:t>
                                  </w:r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 xml:space="preserve"> intervention </w:t>
                                  </w:r>
                                  <w:r w:rsidR="000C0B8C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 xml:space="preserve">design </w:t>
                                  </w:r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>objectives and features of the guiding principles</w:t>
                                  </w:r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 w:rsidR="000C0B8C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 xml:space="preserve">for </w:t>
                                  </w:r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>the Supporting Weight Management (</w:t>
                                  </w:r>
                                  <w:proofErr w:type="spellStart"/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>SWiM</w:t>
                                  </w:r>
                                  <w:proofErr w:type="spellEnd"/>
                                  <w:r w:rsidRPr="00F73CEB">
                                    <w:rPr>
                                      <w:rFonts w:ascii="Cambria" w:eastAsia="Calibri" w:hAnsi="Cambria" w:cs="Calibri"/>
                                      <w:color w:val="000000"/>
                                      <w:lang w:val="en-US"/>
                                    </w:rPr>
                                    <w:t xml:space="preserve">) intervention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B04C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65pt;margin-top:-36.95pt;width:504.9pt;height:3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GKNAQAIAAHkEAAAOAAAAZHJzL2Uyb0RvYy54bWysVFFv2jAQfp+0/2D5fSQw2kJEqBgV0yTU&#13;&#10;VoKpz8axIZLt82xDwn79zk5oWbenaS/mfHf5fN99d8zuW63ISThfgynpcJBTIgyHqjb7kn7frj5N&#13;&#10;KPGBmYopMKKkZ+Hp/fzjh1ljCzGCA6hKOIIgxheNLekhBFtkmecHoZkfgBUGgxKcZgGvbp9VjjWI&#13;&#10;rlU2yvPbrAFXWQdceI/ehy5I5wlfSsHDk5ReBKJKirWFdLp07uKZzWes2DtmDzXvy2D/UIVmtcFH&#13;&#10;X6EeWGDk6Oo/oHTNHXiQYcBBZyBlzUXigGyG+Ts2mwOzInHB5nj72ib//2D54+nZkbpC7SgxTKNE&#13;&#10;W9EG8gVaMozdaawvMGljMS206I6Zvd+jM5JupdPxF+kQjGOfz6+9jWAcnbfj4SifTCnhGBuPJtO7&#13;&#10;SYTJ3r62zoevAjSJRkkdapdayk5rH7rUS0p8zIOqq1WtVLrEeRFL5ciJodIqpBoR/LcsZUiDlXy+&#13;&#10;yROwgfh5h6wM1hK5dpyiFdpd2xPdQXVG/g66+fGWr2oscs18eGYOBwYp4xKEJzykAnwEeouSA7if&#13;&#10;f/PHfNQRo5Q0OIAl9T+OzAlK1DeDCk+H43Gc2HQZ39yN8OKuI7vriDnqJSBzVBGrS2bMD+piSgf6&#13;&#10;BXdlEV/FEDMc3y5puJjL0K0F7hoXi0VKwhm1LKzNxvIIHTsdJdi2L8zZXqeACj/CZVRZ8U6uLjd+&#13;&#10;aWBxDCDrpGVscNfVvu8432ka+l2MC3R9T1lv/xjzXwAAAP//AwBQSwMEFAAGAAgAAAAhAKoWrpzk&#13;&#10;AAAADwEAAA8AAABkcnMvZG93bnJldi54bWxMT8lOwzAQvSPxD9YgcUGtE6wuSeNUiK0StzYFxM2N&#13;&#10;TRIRj6PYTcLfM5zgMprlzVuy7WRbNpjeNw4lxPMImMHS6QYrCcfiabYG5oNCrVqHRsK38bDNLy8y&#13;&#10;lWo34t4Mh1AxIkGfKgl1CF3KuS9rY5Wfu84g3T5db1Wgsa+47tVI5Lblt1G05FY1SAq16sx9bcqv&#13;&#10;w9lK+Lip3l/89Pw6ioXoHndDsXrThZTXV9PDhsrdBlgwU/j7gN8M5B9yMnZyZ9SetRJmcSwISs1K&#13;&#10;JMAIkSTrBbATbZYCeJ7x/znyHwAAAP//AwBQSwECLQAUAAYACAAAACEAtoM4kv4AAADhAQAAEwAA&#13;&#10;AAAAAAAAAAAAAAAAAAAAW0NvbnRlbnRfVHlwZXNdLnhtbFBLAQItABQABgAIAAAAIQA4/SH/1gAA&#13;&#10;AJQBAAALAAAAAAAAAAAAAAAAAC8BAABfcmVscy8ucmVsc1BLAQItABQABgAIAAAAIQABGKNAQAIA&#13;&#10;AHkEAAAOAAAAAAAAAAAAAAAAAC4CAABkcnMvZTJvRG9jLnhtbFBLAQItABQABgAIAAAAIQCqFq6c&#13;&#10;5AAAAA8BAAAPAAAAAAAAAAAAAAAAAJoEAABkcnMvZG93bnJldi54bWxQSwUGAAAAAAQABADzAAAA&#13;&#10;qwUAAAAA&#13;&#10;" fillcolor="white [3201]" stroked="f" strokeweight=".5pt">
                      <v:textbox>
                        <w:txbxContent>
                          <w:p w14:paraId="631D319A" w14:textId="381C5D65" w:rsidR="00F73CEB" w:rsidRPr="00F73CEB" w:rsidRDefault="00F73CEB"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>Th</w:t>
                            </w:r>
                            <w:r w:rsidR="000C0B8C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>e</w:t>
                            </w:r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 xml:space="preserve"> intervention </w:t>
                            </w:r>
                            <w:r w:rsidR="000C0B8C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 xml:space="preserve">design </w:t>
                            </w:r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>objectives and features of the guiding principles</w:t>
                            </w:r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="000C0B8C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 xml:space="preserve">for </w:t>
                            </w:r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>the Supporting Weight Management (</w:t>
                            </w:r>
                            <w:proofErr w:type="spellStart"/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>SWiM</w:t>
                            </w:r>
                            <w:proofErr w:type="spellEnd"/>
                            <w:r w:rsidRPr="00F73CEB">
                              <w:rPr>
                                <w:rFonts w:ascii="Cambria" w:eastAsia="Calibri" w:hAnsi="Cambria" w:cs="Calibri"/>
                                <w:color w:val="000000"/>
                                <w:lang w:val="en-US"/>
                              </w:rPr>
                              <w:t xml:space="preserve">) intervention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51DAF" w:rsidRPr="00B03943">
              <w:rPr>
                <w:rFonts w:ascii="Cambria" w:eastAsia="Cambria" w:hAnsi="Cambria" w:cs="Cambria"/>
                <w:color w:val="000000"/>
                <w:lang w:val="en-US"/>
              </w:rPr>
              <w:t>Intervention design objectives</w:t>
            </w:r>
          </w:p>
        </w:tc>
        <w:tc>
          <w:tcPr>
            <w:tcW w:w="1617" w:type="pct"/>
          </w:tcPr>
          <w:p w14:paraId="4D4B6265" w14:textId="7EEA935F" w:rsidR="00E51DAF" w:rsidRPr="00B03943" w:rsidRDefault="00E51DAF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>Intervention features</w:t>
            </w:r>
          </w:p>
        </w:tc>
        <w:tc>
          <w:tcPr>
            <w:tcW w:w="2298" w:type="pct"/>
            <w:shd w:val="clear" w:color="auto" w:fill="auto"/>
          </w:tcPr>
          <w:p w14:paraId="621FC156" w14:textId="1DD9AF5F" w:rsidR="00E51DAF" w:rsidRPr="00BD4CC5" w:rsidRDefault="00E51DAF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>Evidence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source)</w:t>
            </w:r>
          </w:p>
        </w:tc>
      </w:tr>
      <w:tr w:rsidR="00E51DAF" w:rsidRPr="00A24EE0" w14:paraId="4C357072" w14:textId="77777777" w:rsidTr="00E51DAF">
        <w:trPr>
          <w:trHeight w:val="522"/>
        </w:trPr>
        <w:tc>
          <w:tcPr>
            <w:tcW w:w="1085" w:type="pct"/>
          </w:tcPr>
          <w:p w14:paraId="33DD31FE" w14:textId="222FC6FD" w:rsidR="00E51DAF" w:rsidRPr="00B03943" w:rsidRDefault="00E51DAF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1. </w:t>
            </w: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>To deliver an effective ACT-based intervention that can be delivered remotely and at scale at a cost of approximately £100 (US $132.39) per participant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1617" w:type="pct"/>
          </w:tcPr>
          <w:p w14:paraId="04C65BB1" w14:textId="1A53DE65" w:rsidR="00E51DAF" w:rsidRDefault="00E51DAF" w:rsidP="003A43CC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Self-help program delivered via a web-based platform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1E8791AD" w14:textId="632E2CE3" w:rsidR="003A43CC" w:rsidRPr="003A43CC" w:rsidRDefault="003A43CC" w:rsidP="003A43CC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lang w:val="en-US"/>
              </w:rPr>
            </w:pPr>
            <w:r w:rsidRPr="00663C7B">
              <w:rPr>
                <w:rFonts w:ascii="Cambria" w:eastAsia="Cambria" w:hAnsi="Cambria" w:cs="Cambria"/>
                <w:lang w:val="en-US"/>
              </w:rPr>
              <w:t xml:space="preserve">Intervention content to be underpinned by core principles and key skills of </w:t>
            </w:r>
            <w:proofErr w:type="spellStart"/>
            <w:r w:rsidRPr="00663C7B">
              <w:rPr>
                <w:rFonts w:ascii="Cambria" w:eastAsia="Cambria" w:hAnsi="Cambria" w:cs="Cambria"/>
                <w:lang w:val="en-US"/>
              </w:rPr>
              <w:t>ACT</w:t>
            </w:r>
            <w:r w:rsidRPr="00663C7B">
              <w:rPr>
                <w:rFonts w:ascii="Cambria" w:eastAsia="Cambria" w:hAnsi="Cambria" w:cs="Cambria"/>
                <w:vertAlign w:val="superscript"/>
                <w:lang w:val="en-US"/>
              </w:rPr>
              <w:t>a</w:t>
            </w:r>
            <w:proofErr w:type="spellEnd"/>
            <w:r w:rsidRPr="00DC3FE3">
              <w:rPr>
                <w:rFonts w:ascii="Cambria" w:eastAsia="Cambria" w:hAnsi="Cambria" w:cs="Cambria"/>
                <w:lang w:val="en-US"/>
              </w:rPr>
              <w:t>.</w:t>
            </w:r>
          </w:p>
          <w:p w14:paraId="623CBB69" w14:textId="38597656" w:rsidR="00E51DAF" w:rsidRPr="006D3A58" w:rsidRDefault="00E51DAF" w:rsidP="003A43CC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Include telephone support from a coach (guide) to enhance engagement and understanding of intervention content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112C71DB" w14:textId="4EEE8E20" w:rsidR="00E51DAF" w:rsidRPr="00663C7B" w:rsidRDefault="00E51DAF" w:rsidP="003A43CC">
            <w:pPr>
              <w:pStyle w:val="ListParagraph"/>
              <w:numPr>
                <w:ilvl w:val="0"/>
                <w:numId w:val="10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proofErr w:type="spellStart"/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Nonspecialist</w:t>
            </w:r>
            <w:proofErr w:type="spellEnd"/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 xml:space="preserve"> personnel recruited for coach role to be trained for delivering the intervention using </w:t>
            </w:r>
            <w:proofErr w:type="spellStart"/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semistructured</w:t>
            </w:r>
            <w:proofErr w:type="spellEnd"/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 xml:space="preserve"> scripts (</w:t>
            </w:r>
            <w:proofErr w:type="spellStart"/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ie</w:t>
            </w:r>
            <w:proofErr w:type="spellEnd"/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, a call center approach)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2298" w:type="pct"/>
            <w:shd w:val="clear" w:color="auto" w:fill="auto"/>
          </w:tcPr>
          <w:p w14:paraId="59258275" w14:textId="4C7EAD75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Large target population but limited funding for program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stakeholder panel).</w:t>
            </w:r>
          </w:p>
          <w:p w14:paraId="4050C8CC" w14:textId="776D1B30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>Low capacity, high turnover, and</w:t>
            </w:r>
            <w:r w:rsidRPr="00962897">
              <w:rPr>
                <w:rFonts w:ascii="Cambria" w:eastAsia="Cambria" w:hAnsi="Cambria" w:cs="Cambria"/>
                <w:color w:val="000000"/>
                <w:lang w:val="en-US"/>
              </w:rPr>
              <w:t>/or</w:t>
            </w:r>
            <w:r w:rsidRPr="00663C7B">
              <w:rPr>
                <w:rFonts w:ascii="Cambria" w:eastAsia="Cambria" w:hAnsi="Cambria" w:cs="Cambria"/>
                <w:color w:val="000000"/>
                <w:lang w:val="en-US"/>
              </w:rPr>
              <w:t xml:space="preserve"> lack of training of the existing health care staff to deliver support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stakeholder panel).</w:t>
            </w:r>
          </w:p>
          <w:p w14:paraId="035ACA2D" w14:textId="32ADA949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3wCBT</w:t>
            </w:r>
            <w:r w:rsidRPr="006D3A58">
              <w:rPr>
                <w:rFonts w:ascii="Cambria" w:eastAsia="Cambria" w:hAnsi="Cambria" w:cs="Cambria"/>
                <w:color w:val="000000"/>
                <w:vertAlign w:val="superscript"/>
                <w:lang w:val="en-US"/>
              </w:rPr>
              <w:t>b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 xml:space="preserve"> interventions shown to be more effective than </w:t>
            </w:r>
            <w:r w:rsidRPr="00450E12">
              <w:rPr>
                <w:rFonts w:ascii="Cambria" w:eastAsia="Cambria" w:hAnsi="Cambria"/>
                <w:lang w:val="en-US"/>
              </w:rPr>
              <w:t>standard behavioral therapy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 xml:space="preserve"> for weight management up to 24 months, with ACT-based interventions showing the most consistent evidence of effectiveness [9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). </w:t>
            </w:r>
          </w:p>
          <w:p w14:paraId="6FDEB0CC" w14:textId="127FE2C3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 xml:space="preserve">Intervention costing approximately £100 </w:t>
            </w:r>
            <w:r w:rsidRPr="00450E12">
              <w:rPr>
                <w:rFonts w:ascii="Cambria" w:eastAsia="Cambria" w:hAnsi="Cambria" w:cs="Cambria"/>
                <w:bCs/>
                <w:color w:val="000000"/>
                <w:lang w:val="en-US"/>
              </w:rPr>
              <w:t>(US $132.39)</w:t>
            </w:r>
            <w:r w:rsidRPr="00450E12">
              <w:rPr>
                <w:rFonts w:ascii="Cambria" w:eastAsia="Cambria" w:hAnsi="Cambria" w:cs="Cambria"/>
                <w:b/>
                <w:bCs/>
                <w:color w:val="000000"/>
                <w:lang w:val="en-US"/>
              </w:rPr>
              <w:t xml:space="preserve"> 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likely to be cost-effective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).</w:t>
            </w:r>
          </w:p>
          <w:p w14:paraId="23380A73" w14:textId="6E54836B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eHealth versions of 3wCBT have been effective in other contexts [19], and early trials show promise for weight management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existing literature).</w:t>
            </w:r>
          </w:p>
          <w:p w14:paraId="1029E462" w14:textId="39524358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Digital interventions more effective with telephone support [31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existing literature).</w:t>
            </w:r>
          </w:p>
          <w:p w14:paraId="3D66B17F" w14:textId="6C40A318" w:rsidR="00E51DAF" w:rsidRPr="006D3A58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/>
                <w:lang w:val="en-US"/>
              </w:rPr>
              <w:t>Cognitive behavioral therapy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 xml:space="preserve"> for weight management can be delivered by trained </w:t>
            </w:r>
            <w:proofErr w:type="spellStart"/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nonspecialists</w:t>
            </w:r>
            <w:proofErr w:type="spellEnd"/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 xml:space="preserve"> [14,15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existing literature). </w:t>
            </w:r>
          </w:p>
          <w:p w14:paraId="48CA9D86" w14:textId="2DB16E47" w:rsidR="00E51DAF" w:rsidRPr="00663C7B" w:rsidRDefault="00E51DAF" w:rsidP="006D3A58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Participants desire follow-up support after weight-loss programs and find that in person support motivates program attendance and adherence [28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target user panel).</w:t>
            </w:r>
          </w:p>
        </w:tc>
      </w:tr>
      <w:tr w:rsidR="00E51DAF" w:rsidRPr="00A24EE0" w14:paraId="4C260D5D" w14:textId="77777777" w:rsidTr="00E51DAF">
        <w:trPr>
          <w:trHeight w:val="780"/>
        </w:trPr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98F1B18" w14:textId="54677A09" w:rsidR="00E51DAF" w:rsidRPr="00B03943" w:rsidRDefault="00E51DAF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2. </w:t>
            </w: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>To build on participants’ existing knowledge and experience of weight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management</w:t>
            </w: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 xml:space="preserve"> and what works for them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9DA04E2" w14:textId="77777777" w:rsidR="00E51DAF" w:rsidRPr="00450E12" w:rsidRDefault="00E51DAF" w:rsidP="006D3A58">
            <w:pPr>
              <w:pStyle w:val="ListParagraph"/>
              <w:numPr>
                <w:ilvl w:val="0"/>
                <w:numId w:val="16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The intervention will be diet agnostic, meaning that participants can follow any diet of their choosing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3BFA57B3" w14:textId="77777777" w:rsidR="00E51DAF" w:rsidRPr="00450E12" w:rsidRDefault="00E51DAF" w:rsidP="006D3A58">
            <w:pPr>
              <w:pStyle w:val="ListParagraph"/>
              <w:numPr>
                <w:ilvl w:val="0"/>
                <w:numId w:val="16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</w:rPr>
              <w:t>T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he program will start by asking participants to reflect on their experience and develop a personalized weight-loss maintenance plan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0E0342C6" w14:textId="77777777" w:rsidR="00E51DAF" w:rsidRPr="00450E12" w:rsidRDefault="00E51DAF" w:rsidP="006D3A58">
            <w:pPr>
              <w:pStyle w:val="ListParagraph"/>
              <w:numPr>
                <w:ilvl w:val="0"/>
                <w:numId w:val="16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</w:rPr>
              <w:t xml:space="preserve">The 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program will include opportunities to reflect on previous experience and identify what works for them and what their personal challenges are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5510A4C3" w14:textId="2E256A1E" w:rsidR="00E51DAF" w:rsidRPr="00450E12" w:rsidRDefault="00E51DAF" w:rsidP="006D3A58">
            <w:pPr>
              <w:pStyle w:val="ListParagraph"/>
              <w:numPr>
                <w:ilvl w:val="0"/>
                <w:numId w:val="14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</w:rPr>
              <w:t>E</w:t>
            </w: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ach program session will also include reflective exercises and behavioral experiment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2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1F307B6" w14:textId="560AE221" w:rsidR="00E51DAF" w:rsidRPr="00450E12" w:rsidRDefault="00E51DAF" w:rsidP="006D3A58">
            <w:pPr>
              <w:pStyle w:val="ListParagraph"/>
              <w:numPr>
                <w:ilvl w:val="0"/>
                <w:numId w:val="14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Target users have experience of losing weight and already have some knowledge of what works for them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target user panel; primary research). </w:t>
            </w:r>
          </w:p>
          <w:p w14:paraId="20CDD743" w14:textId="6636284C" w:rsidR="00E51DAF" w:rsidRPr="006D3A58" w:rsidRDefault="00E51DAF" w:rsidP="006D3A58">
            <w:pPr>
              <w:pStyle w:val="ListParagraph"/>
              <w:numPr>
                <w:ilvl w:val="0"/>
                <w:numId w:val="14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450E12">
              <w:rPr>
                <w:rFonts w:ascii="Cambria" w:eastAsia="Cambria" w:hAnsi="Cambria" w:cs="Cambria"/>
                <w:color w:val="000000"/>
              </w:rPr>
              <w:t>P</w:t>
            </w:r>
            <w:proofErr w:type="spellStart"/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>articipants</w:t>
            </w:r>
            <w:proofErr w:type="spellEnd"/>
            <w:r w:rsidRPr="00450E12">
              <w:rPr>
                <w:rFonts w:ascii="Cambria" w:eastAsia="Cambria" w:hAnsi="Cambria" w:cs="Cambria"/>
                <w:color w:val="000000"/>
                <w:lang w:val="en-US"/>
              </w:rPr>
              <w:t xml:space="preserve"> often have deeply ingrained beliefs about the diet that helped them to lose weight and the type of diet they can sustain long-term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target user panel; primary research).</w:t>
            </w:r>
          </w:p>
          <w:p w14:paraId="337B8B7D" w14:textId="139E1DD4" w:rsidR="00E51DAF" w:rsidRPr="00450E12" w:rsidRDefault="00E51DAF" w:rsidP="006D3A58">
            <w:pPr>
              <w:pStyle w:val="ListParagraph"/>
              <w:numPr>
                <w:ilvl w:val="0"/>
                <w:numId w:val="14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Maintainers understand the different influences on their weight-management behaviors and learn from positive and negative experiences, including lapses [24,28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existing literature). </w:t>
            </w:r>
          </w:p>
        </w:tc>
      </w:tr>
      <w:tr w:rsidR="00E51DAF" w:rsidRPr="00A24EE0" w14:paraId="13B6748C" w14:textId="77777777" w:rsidTr="00E51DAF">
        <w:trPr>
          <w:trHeight w:val="780"/>
        </w:trPr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4879E28" w14:textId="20C17C58" w:rsidR="00E51DAF" w:rsidRPr="00B03943" w:rsidRDefault="00E51DAF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3. </w:t>
            </w: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>To encourage participants to take ownership of their weight management for the long term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017C525" w14:textId="77777777" w:rsidR="00E51DAF" w:rsidRPr="00A955A9" w:rsidRDefault="00E51DAF" w:rsidP="006D3A58">
            <w:pPr>
              <w:pStyle w:val="ListParagraph"/>
              <w:numPr>
                <w:ilvl w:val="0"/>
                <w:numId w:val="18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Focus </w:t>
            </w:r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of the program will be on learning new strategies to support weight-management behaviors chosen by the participant rather than dictating the behavior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5AF317D9" w14:textId="77777777" w:rsidR="00E51DAF" w:rsidRPr="00A955A9" w:rsidRDefault="00E51DAF" w:rsidP="006D3A58">
            <w:pPr>
              <w:pStyle w:val="ListParagraph"/>
              <w:numPr>
                <w:ilvl w:val="0"/>
                <w:numId w:val="18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</w:rPr>
              <w:t>C</w:t>
            </w:r>
            <w:proofErr w:type="spellStart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oach</w:t>
            </w:r>
            <w:proofErr w:type="spellEnd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 xml:space="preserve"> support will consist of 4 scheduled telephone calls, </w:t>
            </w:r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lastRenderedPageBreak/>
              <w:t>with increasing time between sessions as the intervention progresse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3AE6BFF7" w14:textId="77777777" w:rsidR="00E51DAF" w:rsidRPr="00A955A9" w:rsidRDefault="00E51DAF" w:rsidP="006D3A58">
            <w:pPr>
              <w:pStyle w:val="ListParagraph"/>
              <w:numPr>
                <w:ilvl w:val="0"/>
                <w:numId w:val="18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</w:rPr>
              <w:t>P</w:t>
            </w:r>
            <w:proofErr w:type="spellStart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articipants</w:t>
            </w:r>
            <w:proofErr w:type="spellEnd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 xml:space="preserve"> can have 3 additional optional telephone calls with their coach if desired</w:t>
            </w:r>
          </w:p>
          <w:p w14:paraId="415F424B" w14:textId="77777777" w:rsidR="00E51DAF" w:rsidRPr="00A955A9" w:rsidRDefault="00E51DAF" w:rsidP="006D3A58">
            <w:pPr>
              <w:pStyle w:val="ListParagraph"/>
              <w:numPr>
                <w:ilvl w:val="0"/>
                <w:numId w:val="18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A focus of the coach support will be transition to self-management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1E05FF66" w14:textId="7E7F0FBC" w:rsidR="00E51DAF" w:rsidRPr="00A955A9" w:rsidRDefault="00E51DAF" w:rsidP="006D3A58">
            <w:pPr>
              <w:pStyle w:val="ListParagraph"/>
              <w:numPr>
                <w:ilvl w:val="0"/>
                <w:numId w:val="17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</w:rPr>
              <w:t>P</w:t>
            </w:r>
            <w:proofErr w:type="spellStart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articipants</w:t>
            </w:r>
            <w:proofErr w:type="spellEnd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 xml:space="preserve"> will have indefinite access to the program for future use when needed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2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9113721" w14:textId="392130F7" w:rsidR="00E51DAF" w:rsidRDefault="00E51DAF" w:rsidP="006D3A58">
            <w:pPr>
              <w:pStyle w:val="ListParagraph"/>
              <w:numPr>
                <w:ilvl w:val="0"/>
                <w:numId w:val="17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lastRenderedPageBreak/>
              <w:t>Indefinite support is desired for weight-loss maintenance, but most participants will not continue to attend a program indefinitely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target user panel).</w:t>
            </w:r>
          </w:p>
          <w:p w14:paraId="11C2D216" w14:textId="77777777" w:rsidR="00E51DAF" w:rsidRDefault="00E51DAF" w:rsidP="006D3A58">
            <w:pPr>
              <w:pStyle w:val="ListParagraph"/>
              <w:numPr>
                <w:ilvl w:val="0"/>
                <w:numId w:val="17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A955A9">
              <w:rPr>
                <w:rFonts w:ascii="Cambria" w:eastAsia="Cambria" w:hAnsi="Cambria" w:cs="Cambria"/>
                <w:color w:val="000000"/>
              </w:rPr>
              <w:t>R</w:t>
            </w:r>
            <w:proofErr w:type="spellStart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>eliance</w:t>
            </w:r>
            <w:proofErr w:type="spellEnd"/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t xml:space="preserve"> on program leader as a primary source of motivation makes weight-loss maintenance more difficult after the program </w:t>
            </w:r>
            <w:r w:rsidRPr="00A955A9">
              <w:rPr>
                <w:rFonts w:ascii="Cambria" w:eastAsia="Cambria" w:hAnsi="Cambria" w:cs="Cambria"/>
                <w:color w:val="000000"/>
                <w:lang w:val="en-US"/>
              </w:rPr>
              <w:lastRenderedPageBreak/>
              <w:t>ends [28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] (primary research; existing literature; target user panel).</w:t>
            </w:r>
          </w:p>
          <w:p w14:paraId="2CBD9D3F" w14:textId="77777777" w:rsidR="00E51DAF" w:rsidRDefault="00E51DAF" w:rsidP="006D3A58">
            <w:pPr>
              <w:pStyle w:val="ListParagraph"/>
              <w:numPr>
                <w:ilvl w:val="0"/>
                <w:numId w:val="17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Support needs to be sustainable, and indefinite support is unrealistic and unaffordable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stakeholder panel). </w:t>
            </w:r>
          </w:p>
          <w:p w14:paraId="6C4836CB" w14:textId="69832A80" w:rsidR="00E51DAF" w:rsidRPr="00A955A9" w:rsidRDefault="00E51DAF" w:rsidP="006D3A58">
            <w:pPr>
              <w:pStyle w:val="ListParagraph"/>
              <w:numPr>
                <w:ilvl w:val="0"/>
                <w:numId w:val="17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Intrinsic motivation for weight-loss maintenance is associated with improved long-term weight-loss maintenance compared with external sources of motivation [24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existing literature)</w:t>
            </w:r>
          </w:p>
        </w:tc>
      </w:tr>
      <w:tr w:rsidR="00E51DAF" w:rsidRPr="00A24EE0" w14:paraId="5AAB84E3" w14:textId="77777777" w:rsidTr="00E51DAF">
        <w:tc>
          <w:tcPr>
            <w:tcW w:w="1085" w:type="pct"/>
          </w:tcPr>
          <w:p w14:paraId="749807EC" w14:textId="48D7AE27" w:rsidR="00E51DAF" w:rsidRPr="00B03943" w:rsidRDefault="00E51DAF" w:rsidP="006D3A58">
            <w:pPr>
              <w:rPr>
                <w:rFonts w:ascii="Cambria" w:eastAsia="Cambria" w:hAnsi="Cambria" w:cs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lang w:val="en-US"/>
              </w:rPr>
              <w:lastRenderedPageBreak/>
              <w:t xml:space="preserve">4. </w:t>
            </w:r>
            <w:r w:rsidRPr="00B03943">
              <w:rPr>
                <w:rFonts w:ascii="Cambria" w:eastAsia="Cambria" w:hAnsi="Cambria" w:cs="Cambria"/>
                <w:color w:val="000000"/>
                <w:lang w:val="en-US"/>
              </w:rPr>
              <w:t>To support participants in planning to navigate factors that commonly derail weight-loss maintenance, such as high-risk social and old unhelpful habit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1617" w:type="pct"/>
          </w:tcPr>
          <w:p w14:paraId="75C61D74" w14:textId="77777777" w:rsidR="00E51DAF" w:rsidRPr="00BE5B01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The program will start by reflecting on experience and developing a personalized maintenance plan.</w:t>
            </w:r>
          </w:p>
          <w:p w14:paraId="4C64D6E3" w14:textId="77777777" w:rsidR="00E51DAF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</w:rPr>
              <w:t>I</w:t>
            </w:r>
            <w:proofErr w:type="spellStart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nclude</w:t>
            </w:r>
            <w:proofErr w:type="spellEnd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 strategies for identifying and managing their own high-risk situations.</w:t>
            </w:r>
          </w:p>
          <w:p w14:paraId="5394A418" w14:textId="77777777" w:rsidR="00E51DAF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</w:rPr>
              <w:t>I</w:t>
            </w:r>
            <w:proofErr w:type="spellStart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nclude</w:t>
            </w:r>
            <w:proofErr w:type="spellEnd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 a specific module on managing interpersonal relationship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  <w:p w14:paraId="0356DD3A" w14:textId="08682090" w:rsidR="00E51DAF" w:rsidRPr="00BE5B01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</w:rPr>
              <w:t>I</w:t>
            </w:r>
            <w:proofErr w:type="spellStart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nclude</w:t>
            </w:r>
            <w:proofErr w:type="spellEnd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 a specific module on making new healthy habits and breaking old unhelpful habits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>.</w:t>
            </w:r>
          </w:p>
        </w:tc>
        <w:tc>
          <w:tcPr>
            <w:tcW w:w="2298" w:type="pct"/>
            <w:shd w:val="clear" w:color="auto" w:fill="auto"/>
          </w:tcPr>
          <w:p w14:paraId="1C8607D3" w14:textId="693A3718" w:rsidR="00E51DAF" w:rsidRPr="00BE5B01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A key difference between maintainers and </w:t>
            </w:r>
            <w:proofErr w:type="spellStart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regainers</w:t>
            </w:r>
            <w:proofErr w:type="spellEnd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 is having a plan to continue with weight management strategies [28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target user panel).</w:t>
            </w:r>
          </w:p>
          <w:p w14:paraId="5CE6E36C" w14:textId="5C466729" w:rsidR="00E51DAF" w:rsidRPr="00BE5B01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Social events and holidays are particularly challenging [28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target user panel).</w:t>
            </w:r>
          </w:p>
          <w:p w14:paraId="20AF81CD" w14:textId="7ABB541D" w:rsidR="00E51DAF" w:rsidRPr="00BE5B01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</w:rPr>
              <w:t>M</w:t>
            </w:r>
            <w:proofErr w:type="spellStart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aintainers</w:t>
            </w:r>
            <w:proofErr w:type="spellEnd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 anticipate potential lapses and have plans to manage these [28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target user panel).</w:t>
            </w:r>
          </w:p>
          <w:p w14:paraId="632FBB23" w14:textId="77777777" w:rsidR="00E51DAF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</w:rPr>
              <w:t>R</w:t>
            </w:r>
            <w:proofErr w:type="spellStart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egainers</w:t>
            </w:r>
            <w:proofErr w:type="spellEnd"/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 xml:space="preserve"> report difficulty managing relationships with family, friends, and colleagues around food criticisms, expectations, and social norms [28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primary research; target user panel).</w:t>
            </w:r>
          </w:p>
          <w:p w14:paraId="0813479A" w14:textId="3C4F1E8B" w:rsidR="00E51DAF" w:rsidRPr="00BE5B01" w:rsidRDefault="00E51DAF" w:rsidP="006D3A58">
            <w:pPr>
              <w:pStyle w:val="ListParagraph"/>
              <w:numPr>
                <w:ilvl w:val="0"/>
                <w:numId w:val="3"/>
              </w:numPr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BE5B01">
              <w:rPr>
                <w:rFonts w:ascii="Cambria" w:eastAsia="Cambria" w:hAnsi="Cambria" w:cs="Cambria"/>
                <w:color w:val="000000"/>
                <w:lang w:val="en-US"/>
              </w:rPr>
              <w:t>Turning weight-management behaviors into habits can help sustain them in the long term [24]</w:t>
            </w:r>
            <w:r>
              <w:rPr>
                <w:rFonts w:ascii="Cambria" w:eastAsia="Cambria" w:hAnsi="Cambria" w:cs="Cambria"/>
                <w:color w:val="000000"/>
                <w:lang w:val="en-US"/>
              </w:rPr>
              <w:t xml:space="preserve"> (existing literature).</w:t>
            </w:r>
          </w:p>
        </w:tc>
      </w:tr>
    </w:tbl>
    <w:p w14:paraId="27B8DF95" w14:textId="77777777" w:rsidR="00D866A2" w:rsidRPr="00B03943" w:rsidRDefault="00D866A2" w:rsidP="00D866A2">
      <w:pPr>
        <w:spacing w:line="360" w:lineRule="auto"/>
        <w:rPr>
          <w:color w:val="000000"/>
          <w:lang w:val="en-US"/>
        </w:rPr>
      </w:pPr>
      <w:proofErr w:type="spellStart"/>
      <w:r w:rsidRPr="00A24EE0">
        <w:rPr>
          <w:color w:val="000000"/>
          <w:vertAlign w:val="superscript"/>
          <w:lang w:val="en-US"/>
        </w:rPr>
        <w:t>a</w:t>
      </w:r>
      <w:r w:rsidRPr="00A24EE0">
        <w:rPr>
          <w:color w:val="000000"/>
          <w:lang w:val="en-US"/>
        </w:rPr>
        <w:t>ACT</w:t>
      </w:r>
      <w:proofErr w:type="spellEnd"/>
      <w:r w:rsidRPr="00A24EE0">
        <w:rPr>
          <w:color w:val="000000"/>
          <w:lang w:val="en-US"/>
        </w:rPr>
        <w:t>: acceptance and commitment therapy.</w:t>
      </w:r>
    </w:p>
    <w:p w14:paraId="1452801B" w14:textId="36B18827" w:rsidR="007F40EF" w:rsidRPr="00D866A2" w:rsidRDefault="006D3A58" w:rsidP="00D866A2">
      <w:pPr>
        <w:spacing w:line="360" w:lineRule="auto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b</w:t>
      </w:r>
      <w:r w:rsidR="00D866A2">
        <w:rPr>
          <w:color w:val="000000"/>
          <w:lang w:val="en-US"/>
        </w:rPr>
        <w:t xml:space="preserve"> </w:t>
      </w:r>
      <w:r w:rsidR="00663C7B" w:rsidRPr="00A24EE0">
        <w:rPr>
          <w:color w:val="000000"/>
          <w:lang w:val="en-US"/>
        </w:rPr>
        <w:t>3wCBT: third-wave cognitive behavioral therapy</w:t>
      </w:r>
      <w:r w:rsidR="00663C7B">
        <w:rPr>
          <w:color w:val="000000"/>
          <w:lang w:val="en-US"/>
        </w:rPr>
        <w:t>.</w:t>
      </w:r>
    </w:p>
    <w:sectPr w:rsidR="007F40EF" w:rsidRPr="00D866A2" w:rsidSect="004745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F12F0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5453EB0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BA42090"/>
    <w:multiLevelType w:val="multilevel"/>
    <w:tmpl w:val="1BA4209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9D71E0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0D00AE8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3732CC9"/>
    <w:multiLevelType w:val="hybridMultilevel"/>
    <w:tmpl w:val="B38EC3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9F4C05"/>
    <w:multiLevelType w:val="hybridMultilevel"/>
    <w:tmpl w:val="3C8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8C2C99"/>
    <w:multiLevelType w:val="hybridMultilevel"/>
    <w:tmpl w:val="3E04B0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130253"/>
    <w:multiLevelType w:val="hybridMultilevel"/>
    <w:tmpl w:val="93662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96670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ADA4873"/>
    <w:multiLevelType w:val="hybridMultilevel"/>
    <w:tmpl w:val="300467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06C75DC"/>
    <w:multiLevelType w:val="multilevel"/>
    <w:tmpl w:val="506C75D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52DC13ED"/>
    <w:multiLevelType w:val="multilevel"/>
    <w:tmpl w:val="539C3E2E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539C3E2E"/>
    <w:multiLevelType w:val="multilevel"/>
    <w:tmpl w:val="539C3E2E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56536488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624E13CC"/>
    <w:multiLevelType w:val="hybridMultilevel"/>
    <w:tmpl w:val="4CBC5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703148"/>
    <w:multiLevelType w:val="multilevel"/>
    <w:tmpl w:val="6270314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29E24A2"/>
    <w:multiLevelType w:val="multilevel"/>
    <w:tmpl w:val="20D00AE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1CA16F3"/>
    <w:multiLevelType w:val="multilevel"/>
    <w:tmpl w:val="71CA16F3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749D6FC2"/>
    <w:multiLevelType w:val="hybridMultilevel"/>
    <w:tmpl w:val="58F2C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065A4F"/>
    <w:multiLevelType w:val="hybridMultilevel"/>
    <w:tmpl w:val="C9C4F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4"/>
  </w:num>
  <w:num w:numId="4">
    <w:abstractNumId w:val="18"/>
  </w:num>
  <w:num w:numId="5">
    <w:abstractNumId w:val="13"/>
  </w:num>
  <w:num w:numId="6">
    <w:abstractNumId w:val="2"/>
  </w:num>
  <w:num w:numId="7">
    <w:abstractNumId w:val="8"/>
  </w:num>
  <w:num w:numId="8">
    <w:abstractNumId w:val="15"/>
  </w:num>
  <w:num w:numId="9">
    <w:abstractNumId w:val="19"/>
  </w:num>
  <w:num w:numId="10">
    <w:abstractNumId w:val="6"/>
  </w:num>
  <w:num w:numId="11">
    <w:abstractNumId w:val="7"/>
  </w:num>
  <w:num w:numId="12">
    <w:abstractNumId w:val="20"/>
  </w:num>
  <w:num w:numId="13">
    <w:abstractNumId w:val="5"/>
  </w:num>
  <w:num w:numId="14">
    <w:abstractNumId w:val="17"/>
  </w:num>
  <w:num w:numId="15">
    <w:abstractNumId w:val="9"/>
  </w:num>
  <w:num w:numId="16">
    <w:abstractNumId w:val="12"/>
  </w:num>
  <w:num w:numId="17">
    <w:abstractNumId w:val="1"/>
  </w:num>
  <w:num w:numId="18">
    <w:abstractNumId w:val="10"/>
  </w:num>
  <w:num w:numId="19">
    <w:abstractNumId w:val="0"/>
  </w:num>
  <w:num w:numId="20">
    <w:abstractNumId w:val="3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A2"/>
    <w:rsid w:val="000C0B8C"/>
    <w:rsid w:val="003A43CC"/>
    <w:rsid w:val="003F738D"/>
    <w:rsid w:val="00450E12"/>
    <w:rsid w:val="00474550"/>
    <w:rsid w:val="00555AAA"/>
    <w:rsid w:val="00577DB3"/>
    <w:rsid w:val="00663C7B"/>
    <w:rsid w:val="006D3A58"/>
    <w:rsid w:val="00962897"/>
    <w:rsid w:val="009F7BF5"/>
    <w:rsid w:val="00A955A9"/>
    <w:rsid w:val="00AC2477"/>
    <w:rsid w:val="00BE5B01"/>
    <w:rsid w:val="00C15D7F"/>
    <w:rsid w:val="00CB4590"/>
    <w:rsid w:val="00D54D3F"/>
    <w:rsid w:val="00D866A2"/>
    <w:rsid w:val="00DC3FE3"/>
    <w:rsid w:val="00E51DAF"/>
    <w:rsid w:val="00F7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301C"/>
  <w15:chartTrackingRefBased/>
  <w15:docId w15:val="{07C66D7E-E45A-3849-B606-56C7A041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6A2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D86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D866A2"/>
  </w:style>
  <w:style w:type="character" w:customStyle="1" w:styleId="CommentTextChar">
    <w:name w:val="Comment Text Char"/>
    <w:basedOn w:val="DefaultParagraphFont"/>
    <w:link w:val="CommentText"/>
    <w:uiPriority w:val="99"/>
    <w:rsid w:val="00D866A2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D866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Richards</dc:creator>
  <cp:keywords/>
  <dc:description/>
  <cp:lastModifiedBy>Becky Richards</cp:lastModifiedBy>
  <cp:revision>17</cp:revision>
  <dcterms:created xsi:type="dcterms:W3CDTF">2021-12-17T10:08:00Z</dcterms:created>
  <dcterms:modified xsi:type="dcterms:W3CDTF">2021-12-17T11:26:00Z</dcterms:modified>
</cp:coreProperties>
</file>